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541E" w:rsidRPr="00A709C0" w:rsidRDefault="00F4541E" w:rsidP="00F4541E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A709C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A709C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Pr="00F4541E">
        <w:rPr>
          <w:rFonts w:ascii="Times New Roman" w:hAnsi="Times New Roman" w:cs="Times New Roman"/>
          <w:b/>
          <w:bCs/>
          <w:color w:val="000000"/>
          <w:sz w:val="24"/>
          <w:szCs w:val="24"/>
        </w:rPr>
        <w:t>Clinical Characteristics of primary patients</w:t>
      </w:r>
      <w:r w:rsidRPr="00A709C0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</w:p>
    <w:p w:rsidR="00F4541E" w:rsidRDefault="00F4541E"/>
    <w:tbl>
      <w:tblPr>
        <w:tblW w:w="0" w:type="auto"/>
        <w:tblLook w:val="04A0" w:firstRow="1" w:lastRow="0" w:firstColumn="1" w:lastColumn="0" w:noHBand="0" w:noVBand="1"/>
      </w:tblPr>
      <w:tblGrid>
        <w:gridCol w:w="453"/>
        <w:gridCol w:w="456"/>
        <w:gridCol w:w="483"/>
        <w:gridCol w:w="1063"/>
        <w:gridCol w:w="656"/>
        <w:gridCol w:w="601"/>
        <w:gridCol w:w="4570"/>
        <w:gridCol w:w="634"/>
        <w:gridCol w:w="677"/>
        <w:gridCol w:w="650"/>
        <w:gridCol w:w="1200"/>
        <w:gridCol w:w="1054"/>
        <w:gridCol w:w="1074"/>
        <w:gridCol w:w="387"/>
      </w:tblGrid>
      <w:tr w:rsidR="00783DCD" w:rsidRPr="00783DCD" w:rsidTr="00783DCD">
        <w:trPr>
          <w:trHeight w:val="290"/>
        </w:trPr>
        <w:tc>
          <w:tcPr>
            <w:tcW w:w="0" w:type="auto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bookmarkStart w:id="0" w:name="_GoBack"/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lecular mutation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83DCD" w:rsidRPr="00783DCD" w:rsidTr="00783DCD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ast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Karyo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PM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FLT3-IT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53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duction 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tatus after induction therap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I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 M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, del(11)(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  <w:r w:rsidRPr="00783DCD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1</w:t>
            </w:r>
            <w:r w:rsidRPr="00783DCD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MT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L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-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1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1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＋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gt;1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L1-ETO</w:t>
            </w:r>
            <w:r w:rsidRPr="00783DCD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K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CEB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+V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XX</w:t>
            </w:r>
            <w:r w:rsidRPr="00783DCD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l(11)(q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L/AF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,X,-Y,t(8;21)(q22;q22)[7]/46,XY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ML1-ET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 from M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DNMT3A</w:t>
            </w:r>
            <w:r w:rsidRPr="00783DCD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UN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1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NMT3A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D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,XY,+21[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A+Bcl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6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A+Bcl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Y</w:t>
            </w:r>
            <w:r w:rsidRPr="00783DCD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(11;15)(q23;q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6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  <w:r w:rsidRPr="00783DCD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XX</w:t>
            </w:r>
            <w:r w:rsidRPr="00783DCD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l(5)(q14q33)[4]/47`49,idem,add(2)(p13),+8,+11,+14,-17,+mar[cp1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EGR1</w:t>
            </w:r>
            <w:r w:rsidRPr="00783DCD">
              <w:rPr>
                <w:rFonts w:ascii="宋体" w:eastAsia="宋体" w:hAnsi="宋体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M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l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 X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tr w:rsidR="00783DCD" w:rsidRPr="00783DCD" w:rsidTr="00783DCD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,X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宋体" w:eastAsia="宋体" w:hAnsi="宋体" w:cs="宋体"/>
                <w:i/>
                <w:iCs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宋体" w:eastAsia="宋体" w:hAnsi="宋体" w:cs="宋体" w:hint="eastAsia"/>
                <w:i/>
                <w:iCs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ZA+H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tr w:rsidR="00783DCD" w:rsidRPr="00783DCD" w:rsidTr="00783DCD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ML-M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,XY,del(5)(q13q31),der(12)(?),-13,der(14)t(13:14)(q21;p12),-16[10] /43,idem,der(11)t(5;11)(q22;q25),-17[1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</w:rPr>
              <w:t>－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  <w:u w:val="single"/>
              </w:rPr>
            </w:pPr>
            <w:r w:rsidRPr="00783DC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  <w:u w:val="single"/>
              </w:rPr>
              <w:t>M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EL-ABL1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、</w:t>
            </w: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T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83DCD" w:rsidRPr="00783DCD" w:rsidRDefault="00783DCD" w:rsidP="00783DC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DC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&gt;1 </w:t>
            </w:r>
          </w:p>
        </w:tc>
      </w:tr>
      <w:bookmarkEnd w:id="0"/>
    </w:tbl>
    <w:p w:rsidR="0060550F" w:rsidRPr="00F4541E" w:rsidRDefault="0060550F" w:rsidP="00F4541E"/>
    <w:sectPr w:rsidR="0060550F" w:rsidRPr="00F4541E" w:rsidSect="00F454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6BD2" w:rsidRDefault="008F6BD2" w:rsidP="00783DCD">
      <w:r>
        <w:separator/>
      </w:r>
    </w:p>
  </w:endnote>
  <w:endnote w:type="continuationSeparator" w:id="0">
    <w:p w:rsidR="008F6BD2" w:rsidRDefault="008F6BD2" w:rsidP="00783D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6BD2" w:rsidRDefault="008F6BD2" w:rsidP="00783DCD">
      <w:r>
        <w:separator/>
      </w:r>
    </w:p>
  </w:footnote>
  <w:footnote w:type="continuationSeparator" w:id="0">
    <w:p w:rsidR="008F6BD2" w:rsidRDefault="008F6BD2" w:rsidP="00783D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41E"/>
    <w:rsid w:val="0060550F"/>
    <w:rsid w:val="00783DCD"/>
    <w:rsid w:val="008F6BD2"/>
    <w:rsid w:val="00F45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278B3"/>
  <w15:chartTrackingRefBased/>
  <w15:docId w15:val="{0B326BCA-D1B4-48B2-AC27-D16313415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D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DC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D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D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69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6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3</Words>
  <Characters>1561</Characters>
  <Application>Microsoft Office Word</Application>
  <DocSecurity>0</DocSecurity>
  <Lines>13</Lines>
  <Paragraphs>3</Paragraphs>
  <ScaleCrop>false</ScaleCrop>
  <Company>XMU</Company>
  <LinksUpToDate>false</LinksUpToDate>
  <CharactersWithSpaces>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浮生若梦</dc:creator>
  <cp:keywords/>
  <dc:description/>
  <cp:lastModifiedBy>浮生若梦</cp:lastModifiedBy>
  <cp:revision>2</cp:revision>
  <dcterms:created xsi:type="dcterms:W3CDTF">2022-03-10T09:21:00Z</dcterms:created>
  <dcterms:modified xsi:type="dcterms:W3CDTF">2022-03-10T09:21:00Z</dcterms:modified>
</cp:coreProperties>
</file>